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305F6" w14:textId="520E10C2" w:rsidR="00373DDA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  <w:r>
        <w:rPr>
          <w:rFonts w:eastAsia="游明朝" w:hint="eastAsia"/>
          <w:b/>
          <w:bCs/>
          <w:sz w:val="21"/>
          <w:szCs w:val="21"/>
        </w:rPr>
        <w:t>S4.</w:t>
      </w:r>
      <w:r w:rsidRPr="00C57AD4">
        <w:t xml:space="preserve"> </w:t>
      </w:r>
      <w:r w:rsidRPr="00C57AD4">
        <w:rPr>
          <w:rFonts w:eastAsia="游明朝"/>
          <w:b/>
          <w:bCs/>
          <w:sz w:val="21"/>
          <w:szCs w:val="21"/>
        </w:rPr>
        <w:t>Distribution of individual symptoms by symptom-count category</w:t>
      </w:r>
    </w:p>
    <w:tbl>
      <w:tblPr>
        <w:tblStyle w:val="a3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795"/>
        <w:gridCol w:w="1796"/>
        <w:gridCol w:w="1796"/>
      </w:tblGrid>
      <w:tr w:rsidR="00C57AD4" w14:paraId="557C3883" w14:textId="74F08D8F" w:rsidTr="003F0A5C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1794B5B" w14:textId="77777777" w:rsidR="00C57AD4" w:rsidRDefault="00C57AD4" w:rsidP="005A6826">
            <w:pPr>
              <w:snapToGrid w:val="0"/>
              <w:spacing w:line="280" w:lineRule="exact"/>
              <w:jc w:val="left"/>
              <w:rPr>
                <w:rFonts w:eastAsia="游明朝"/>
                <w:b/>
                <w:bCs/>
                <w:sz w:val="21"/>
                <w:szCs w:val="21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CA439" w14:textId="536A1373" w:rsidR="00C57AD4" w:rsidRDefault="003F0A5C" w:rsidP="003F0A5C">
            <w:pPr>
              <w:snapToGrid w:val="0"/>
              <w:spacing w:line="280" w:lineRule="exact"/>
              <w:jc w:val="center"/>
              <w:rPr>
                <w:rFonts w:eastAsia="游明朝"/>
                <w:b/>
                <w:bCs/>
                <w:sz w:val="21"/>
                <w:szCs w:val="21"/>
              </w:rPr>
            </w:pPr>
            <w:r>
              <w:rPr>
                <w:rFonts w:eastAsia="游明朝" w:hint="eastAsia"/>
                <w:b/>
                <w:bCs/>
                <w:sz w:val="21"/>
                <w:szCs w:val="21"/>
              </w:rPr>
              <w:t>On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4E119" w14:textId="27ECDE5C" w:rsidR="00C57AD4" w:rsidRDefault="003F0A5C" w:rsidP="003F0A5C">
            <w:pPr>
              <w:snapToGrid w:val="0"/>
              <w:spacing w:line="280" w:lineRule="exact"/>
              <w:jc w:val="center"/>
              <w:rPr>
                <w:rFonts w:eastAsia="游明朝"/>
                <w:b/>
                <w:bCs/>
                <w:sz w:val="21"/>
                <w:szCs w:val="21"/>
              </w:rPr>
            </w:pPr>
            <w:r>
              <w:rPr>
                <w:rFonts w:eastAsia="游明朝" w:hint="eastAsia"/>
                <w:b/>
                <w:bCs/>
                <w:sz w:val="21"/>
                <w:szCs w:val="21"/>
              </w:rPr>
              <w:t>Two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38B21" w14:textId="6EA571FD" w:rsidR="00C57AD4" w:rsidRDefault="003F0A5C" w:rsidP="003F0A5C">
            <w:pPr>
              <w:snapToGrid w:val="0"/>
              <w:spacing w:line="280" w:lineRule="exact"/>
              <w:jc w:val="center"/>
              <w:rPr>
                <w:rFonts w:eastAsia="游明朝"/>
                <w:b/>
                <w:bCs/>
                <w:sz w:val="21"/>
                <w:szCs w:val="21"/>
              </w:rPr>
            </w:pPr>
            <w:r>
              <w:rPr>
                <w:rFonts w:eastAsia="游明朝" w:hint="eastAsia"/>
                <w:b/>
                <w:bCs/>
                <w:sz w:val="21"/>
                <w:szCs w:val="21"/>
              </w:rPr>
              <w:t>Three</w:t>
            </w:r>
            <w:r w:rsidR="00C57AD4">
              <w:rPr>
                <w:rFonts w:eastAsia="游明朝" w:hint="eastAsia"/>
                <w:b/>
                <w:bCs/>
                <w:sz w:val="21"/>
                <w:szCs w:val="21"/>
              </w:rPr>
              <w:t xml:space="preserve"> or more</w:t>
            </w:r>
          </w:p>
        </w:tc>
      </w:tr>
      <w:tr w:rsidR="00D35BCB" w:rsidRPr="00332D93" w14:paraId="642AFF17" w14:textId="2AAD4549" w:rsidTr="003F0A5C">
        <w:tc>
          <w:tcPr>
            <w:tcW w:w="5098" w:type="dxa"/>
            <w:tcBorders>
              <w:top w:val="single" w:sz="4" w:space="0" w:color="auto"/>
            </w:tcBorders>
          </w:tcPr>
          <w:p w14:paraId="1990D32B" w14:textId="3C0EFF01" w:rsidR="00D35BCB" w:rsidRPr="003F0A5C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3F0A5C">
              <w:rPr>
                <w:rFonts w:eastAsia="游明朝" w:hint="eastAsia"/>
                <w:sz w:val="21"/>
                <w:szCs w:val="21"/>
              </w:rPr>
              <w:t>R</w:t>
            </w:r>
            <w:r w:rsidRPr="003F0A5C">
              <w:rPr>
                <w:rFonts w:eastAsia="游明朝"/>
                <w:sz w:val="21"/>
                <w:szCs w:val="21"/>
              </w:rPr>
              <w:t>espiratory symptoms (e.g., dyspnea, cough, sore throat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6401E50C" w14:textId="7212E79B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3</w:t>
            </w:r>
            <w:r w:rsidR="003F0A5C">
              <w:rPr>
                <w:rFonts w:hint="eastAsia"/>
              </w:rPr>
              <w:t>,</w:t>
            </w:r>
            <w:r w:rsidRPr="00D35BCB">
              <w:t>319 (67.6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bottom"/>
          </w:tcPr>
          <w:p w14:paraId="37BCE1B0" w14:textId="41ED69C8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3</w:t>
            </w:r>
            <w:r w:rsidR="003F0A5C">
              <w:rPr>
                <w:rFonts w:hint="eastAsia"/>
                <w:color w:val="000000"/>
              </w:rPr>
              <w:t>,</w:t>
            </w:r>
            <w:r w:rsidRPr="003F0A5C">
              <w:rPr>
                <w:color w:val="000000"/>
              </w:rPr>
              <w:t>620 (90.5%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bottom"/>
          </w:tcPr>
          <w:p w14:paraId="5447C242" w14:textId="02868E70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1</w:t>
            </w:r>
            <w:r w:rsidR="003F0A5C">
              <w:rPr>
                <w:rFonts w:hint="eastAsia"/>
                <w:color w:val="000000"/>
              </w:rPr>
              <w:t>,</w:t>
            </w:r>
            <w:r w:rsidRPr="003F0A5C">
              <w:rPr>
                <w:color w:val="000000"/>
              </w:rPr>
              <w:t>576 (94.5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74CF3A1E" w14:textId="5FF4356B" w:rsidTr="003F0A5C">
        <w:tc>
          <w:tcPr>
            <w:tcW w:w="5098" w:type="dxa"/>
          </w:tcPr>
          <w:p w14:paraId="6089139C" w14:textId="16446A6A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Other symptoms</w:t>
            </w:r>
          </w:p>
        </w:tc>
        <w:tc>
          <w:tcPr>
            <w:tcW w:w="1795" w:type="dxa"/>
            <w:vAlign w:val="center"/>
          </w:tcPr>
          <w:p w14:paraId="05C223FD" w14:textId="2D4D1BB5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921 (18.8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vAlign w:val="bottom"/>
          </w:tcPr>
          <w:p w14:paraId="03EB4BFF" w14:textId="54CBECDD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2</w:t>
            </w:r>
            <w:r w:rsidR="003F0A5C">
              <w:rPr>
                <w:rFonts w:hint="eastAsia"/>
                <w:color w:val="000000"/>
              </w:rPr>
              <w:t>,</w:t>
            </w:r>
            <w:r w:rsidRPr="003F0A5C">
              <w:rPr>
                <w:color w:val="000000"/>
              </w:rPr>
              <w:t>337 (58.5%)</w:t>
            </w:r>
          </w:p>
        </w:tc>
        <w:tc>
          <w:tcPr>
            <w:tcW w:w="1796" w:type="dxa"/>
            <w:vAlign w:val="bottom"/>
          </w:tcPr>
          <w:p w14:paraId="36B222BD" w14:textId="5788E4C5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1</w:t>
            </w:r>
            <w:r w:rsidR="003F0A5C">
              <w:rPr>
                <w:rFonts w:hint="eastAsia"/>
                <w:color w:val="000000"/>
              </w:rPr>
              <w:t>,</w:t>
            </w:r>
            <w:r w:rsidRPr="003F0A5C">
              <w:rPr>
                <w:color w:val="000000"/>
              </w:rPr>
              <w:t>246 (74.7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1004ED08" w14:textId="6AEB7078" w:rsidTr="003F0A5C">
        <w:tc>
          <w:tcPr>
            <w:tcW w:w="5098" w:type="dxa"/>
          </w:tcPr>
          <w:p w14:paraId="4CF591D9" w14:textId="1B8D6C29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Oxygen saturation ≤ 95%</w:t>
            </w:r>
          </w:p>
        </w:tc>
        <w:tc>
          <w:tcPr>
            <w:tcW w:w="1795" w:type="dxa"/>
            <w:vAlign w:val="center"/>
          </w:tcPr>
          <w:p w14:paraId="03E922E7" w14:textId="38E1F7B2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343 (7.0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vAlign w:val="bottom"/>
          </w:tcPr>
          <w:p w14:paraId="21ECAF11" w14:textId="2B99B0B1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586 (14.7%)</w:t>
            </w:r>
          </w:p>
        </w:tc>
        <w:tc>
          <w:tcPr>
            <w:tcW w:w="1796" w:type="dxa"/>
            <w:vAlign w:val="bottom"/>
          </w:tcPr>
          <w:p w14:paraId="65469431" w14:textId="0E74D440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401 (24.1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128D9BED" w14:textId="5FB00B84" w:rsidTr="003F0A5C">
        <w:tc>
          <w:tcPr>
            <w:tcW w:w="5098" w:type="dxa"/>
          </w:tcPr>
          <w:p w14:paraId="2805F4D2" w14:textId="2381A1A7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Fever (≥ 37.5°C)</w:t>
            </w:r>
          </w:p>
        </w:tc>
        <w:tc>
          <w:tcPr>
            <w:tcW w:w="1795" w:type="dxa"/>
            <w:vAlign w:val="center"/>
          </w:tcPr>
          <w:p w14:paraId="078DD683" w14:textId="28FD3535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174 (3.5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vAlign w:val="bottom"/>
          </w:tcPr>
          <w:p w14:paraId="676B183C" w14:textId="17D58121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693 (17.3%)</w:t>
            </w:r>
          </w:p>
        </w:tc>
        <w:tc>
          <w:tcPr>
            <w:tcW w:w="1796" w:type="dxa"/>
            <w:vAlign w:val="bottom"/>
          </w:tcPr>
          <w:p w14:paraId="7FB6C07C" w14:textId="087E8539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798 (47.9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079B204B" w14:textId="210346B7" w:rsidTr="003F0A5C">
        <w:tc>
          <w:tcPr>
            <w:tcW w:w="5098" w:type="dxa"/>
          </w:tcPr>
          <w:p w14:paraId="5DA39CAD" w14:textId="64778EE0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Fatigue</w:t>
            </w:r>
          </w:p>
        </w:tc>
        <w:tc>
          <w:tcPr>
            <w:tcW w:w="1795" w:type="dxa"/>
            <w:vAlign w:val="center"/>
          </w:tcPr>
          <w:p w14:paraId="68BE80EC" w14:textId="59D38F1E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61 (1.2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vAlign w:val="bottom"/>
          </w:tcPr>
          <w:p w14:paraId="6F64C309" w14:textId="4DD5889A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405 (10.1%)</w:t>
            </w:r>
          </w:p>
        </w:tc>
        <w:tc>
          <w:tcPr>
            <w:tcW w:w="1796" w:type="dxa"/>
            <w:vAlign w:val="bottom"/>
          </w:tcPr>
          <w:p w14:paraId="15BCA317" w14:textId="4C5ACB4A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775 (46.5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7780F950" w14:textId="77777777" w:rsidTr="003F0A5C">
        <w:tc>
          <w:tcPr>
            <w:tcW w:w="5098" w:type="dxa"/>
          </w:tcPr>
          <w:p w14:paraId="31FA9F83" w14:textId="3C3D6C78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Digestive symptoms (e.g., vomiting, diarrhea)</w:t>
            </w:r>
          </w:p>
        </w:tc>
        <w:tc>
          <w:tcPr>
            <w:tcW w:w="1795" w:type="dxa"/>
            <w:vAlign w:val="center"/>
          </w:tcPr>
          <w:p w14:paraId="76C62ED7" w14:textId="49E32B18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52 (1.1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vAlign w:val="bottom"/>
          </w:tcPr>
          <w:p w14:paraId="2BFFEE89" w14:textId="13A16D15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158 (4.0%)</w:t>
            </w:r>
          </w:p>
        </w:tc>
        <w:tc>
          <w:tcPr>
            <w:tcW w:w="1796" w:type="dxa"/>
            <w:vAlign w:val="bottom"/>
          </w:tcPr>
          <w:p w14:paraId="146EBE23" w14:textId="4AF5075E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258 (15.5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78EB43AC" w14:textId="77777777" w:rsidTr="003F0A5C">
        <w:tc>
          <w:tcPr>
            <w:tcW w:w="5098" w:type="dxa"/>
          </w:tcPr>
          <w:p w14:paraId="39F2DC64" w14:textId="46C70260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Loss of smell or taste</w:t>
            </w:r>
          </w:p>
        </w:tc>
        <w:tc>
          <w:tcPr>
            <w:tcW w:w="1795" w:type="dxa"/>
            <w:vAlign w:val="center"/>
          </w:tcPr>
          <w:p w14:paraId="34FDB847" w14:textId="5D467506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23 (0.5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vAlign w:val="bottom"/>
          </w:tcPr>
          <w:p w14:paraId="04934E5E" w14:textId="70C51C8E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113 (2.8%)</w:t>
            </w:r>
          </w:p>
        </w:tc>
        <w:tc>
          <w:tcPr>
            <w:tcW w:w="1796" w:type="dxa"/>
            <w:vAlign w:val="bottom"/>
          </w:tcPr>
          <w:p w14:paraId="22322612" w14:textId="75518281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166 (10.0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43FC008A" w14:textId="77777777" w:rsidTr="003F0A5C">
        <w:tc>
          <w:tcPr>
            <w:tcW w:w="5098" w:type="dxa"/>
          </w:tcPr>
          <w:p w14:paraId="6F037DA4" w14:textId="60690740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Poor diet or fluid intake</w:t>
            </w:r>
          </w:p>
        </w:tc>
        <w:tc>
          <w:tcPr>
            <w:tcW w:w="1795" w:type="dxa"/>
            <w:vAlign w:val="center"/>
          </w:tcPr>
          <w:p w14:paraId="73F7F8A3" w14:textId="34708FFC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15 (0.3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vAlign w:val="bottom"/>
          </w:tcPr>
          <w:p w14:paraId="0B0A8592" w14:textId="567DA968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77 (1.9%)</w:t>
            </w:r>
          </w:p>
        </w:tc>
        <w:tc>
          <w:tcPr>
            <w:tcW w:w="1796" w:type="dxa"/>
            <w:vAlign w:val="bottom"/>
          </w:tcPr>
          <w:p w14:paraId="2DB2EB5C" w14:textId="61118B1B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170 (10.2</w:t>
            </w:r>
            <w:r w:rsidR="003F0A5C"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3ECC3375" w14:textId="77777777" w:rsidTr="003F0A5C">
        <w:tc>
          <w:tcPr>
            <w:tcW w:w="5098" w:type="dxa"/>
          </w:tcPr>
          <w:p w14:paraId="618F06A4" w14:textId="18F80899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Stress-related symptoms</w:t>
            </w:r>
          </w:p>
        </w:tc>
        <w:tc>
          <w:tcPr>
            <w:tcW w:w="1795" w:type="dxa"/>
            <w:vAlign w:val="center"/>
          </w:tcPr>
          <w:p w14:paraId="46FEB591" w14:textId="10E069CB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0 (0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vAlign w:val="bottom"/>
          </w:tcPr>
          <w:p w14:paraId="34885C69" w14:textId="282FBFFF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5 (0.1%)</w:t>
            </w:r>
          </w:p>
        </w:tc>
        <w:tc>
          <w:tcPr>
            <w:tcW w:w="1796" w:type="dxa"/>
            <w:vAlign w:val="bottom"/>
          </w:tcPr>
          <w:p w14:paraId="6E4DEEB9" w14:textId="7693D705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4 (0.2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  <w:tr w:rsidR="00D35BCB" w:rsidRPr="00332D93" w14:paraId="4183B788" w14:textId="77777777" w:rsidTr="003F0A5C">
        <w:tc>
          <w:tcPr>
            <w:tcW w:w="5098" w:type="dxa"/>
            <w:tcBorders>
              <w:bottom w:val="single" w:sz="4" w:space="0" w:color="auto"/>
            </w:tcBorders>
          </w:tcPr>
          <w:p w14:paraId="3F4F2FD2" w14:textId="0FFBDB45" w:rsidR="00D35BCB" w:rsidRPr="000620E3" w:rsidRDefault="00D35BCB" w:rsidP="00D35BCB">
            <w:pPr>
              <w:snapToGrid w:val="0"/>
              <w:spacing w:line="280" w:lineRule="exact"/>
              <w:jc w:val="left"/>
              <w:rPr>
                <w:rFonts w:eastAsia="游明朝"/>
                <w:sz w:val="21"/>
                <w:szCs w:val="21"/>
              </w:rPr>
            </w:pPr>
            <w:r w:rsidRPr="000620E3">
              <w:rPr>
                <w:rFonts w:eastAsia="游明朝"/>
                <w:sz w:val="21"/>
                <w:szCs w:val="21"/>
              </w:rPr>
              <w:t>Need for emergency mental car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BEA5731" w14:textId="6B1BEE45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D35BCB">
              <w:t>0 (0</w:t>
            </w:r>
            <w:r w:rsidRPr="003F0A5C">
              <w:t>%</w:t>
            </w:r>
            <w:r w:rsidRPr="00D35BCB"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bottom"/>
          </w:tcPr>
          <w:p w14:paraId="481FCCB7" w14:textId="2D69F450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2 (0.1%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bottom"/>
          </w:tcPr>
          <w:p w14:paraId="06FD6120" w14:textId="3C24C2D2" w:rsidR="00D35BCB" w:rsidRPr="003F0A5C" w:rsidRDefault="00D35BCB" w:rsidP="003F0A5C">
            <w:pPr>
              <w:snapToGrid w:val="0"/>
              <w:spacing w:line="280" w:lineRule="exact"/>
              <w:jc w:val="right"/>
              <w:rPr>
                <w:rFonts w:eastAsia="游明朝"/>
                <w:sz w:val="21"/>
                <w:szCs w:val="21"/>
              </w:rPr>
            </w:pPr>
            <w:r w:rsidRPr="003F0A5C">
              <w:rPr>
                <w:color w:val="000000"/>
              </w:rPr>
              <w:t>2 (0.1</w:t>
            </w:r>
            <w:r>
              <w:rPr>
                <w:rFonts w:hint="eastAsia"/>
                <w:color w:val="000000"/>
              </w:rPr>
              <w:t>%</w:t>
            </w:r>
            <w:r w:rsidRPr="003F0A5C">
              <w:rPr>
                <w:color w:val="000000"/>
              </w:rPr>
              <w:t>)</w:t>
            </w:r>
          </w:p>
        </w:tc>
      </w:tr>
    </w:tbl>
    <w:p w14:paraId="2F925AA3" w14:textId="3E2E4AFA" w:rsidR="00C57AD4" w:rsidRPr="000620E3" w:rsidRDefault="00D35BCB" w:rsidP="000620E3">
      <w:pPr>
        <w:snapToGrid w:val="0"/>
        <w:spacing w:line="260" w:lineRule="exact"/>
        <w:jc w:val="left"/>
        <w:rPr>
          <w:rFonts w:eastAsia="游明朝"/>
          <w:sz w:val="18"/>
          <w:szCs w:val="18"/>
        </w:rPr>
      </w:pPr>
      <w:r w:rsidRPr="000620E3">
        <w:rPr>
          <w:rFonts w:eastAsia="游明朝"/>
          <w:sz w:val="18"/>
          <w:szCs w:val="18"/>
        </w:rPr>
        <w:t>This table is based on the regression dataset after excluding records with missing covariates (n = 22,372). Therefore, the denominators differ slightly from those in the descriptive analysis based on records with non-missing incidence-group classification and call-duration outcome (n = 22,490).</w:t>
      </w:r>
    </w:p>
    <w:p w14:paraId="0D269C50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44A4C078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186FA2DA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3EC617AB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7E4BF710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3C42305A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00D31D3E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2E1B9546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77623BCC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1ECA5D86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7185D56A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5784E2E6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75E9BEEC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25CBABEA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0F0F4E9F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3C686513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78EFFE57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37B07181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5A7E9B0C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4B2EF838" w14:textId="77777777" w:rsid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p w14:paraId="458784BD" w14:textId="77777777" w:rsidR="00C57AD4" w:rsidRPr="00C57AD4" w:rsidRDefault="00C57AD4" w:rsidP="005A6826">
      <w:pPr>
        <w:snapToGrid w:val="0"/>
        <w:spacing w:line="280" w:lineRule="exact"/>
        <w:jc w:val="left"/>
        <w:rPr>
          <w:rFonts w:eastAsia="游明朝"/>
          <w:b/>
          <w:bCs/>
          <w:sz w:val="21"/>
          <w:szCs w:val="21"/>
        </w:rPr>
      </w:pPr>
    </w:p>
    <w:sectPr w:rsidR="00C57AD4" w:rsidRPr="00C57AD4" w:rsidSect="00D35BCB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4D876" w14:textId="77777777" w:rsidR="00642172" w:rsidRDefault="00642172" w:rsidP="00FF7A5D">
      <w:r>
        <w:separator/>
      </w:r>
    </w:p>
  </w:endnote>
  <w:endnote w:type="continuationSeparator" w:id="0">
    <w:p w14:paraId="5E59B242" w14:textId="77777777" w:rsidR="00642172" w:rsidRDefault="00642172" w:rsidP="00FF7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1D3E0" w14:textId="77777777" w:rsidR="00642172" w:rsidRDefault="00642172" w:rsidP="00FF7A5D">
      <w:r>
        <w:separator/>
      </w:r>
    </w:p>
  </w:footnote>
  <w:footnote w:type="continuationSeparator" w:id="0">
    <w:p w14:paraId="53ACD4CB" w14:textId="77777777" w:rsidR="00642172" w:rsidRDefault="00642172" w:rsidP="00FF7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A2C"/>
    <w:rsid w:val="00023F5D"/>
    <w:rsid w:val="000620E3"/>
    <w:rsid w:val="000735B4"/>
    <w:rsid w:val="00093694"/>
    <w:rsid w:val="000C6CC9"/>
    <w:rsid w:val="000E3145"/>
    <w:rsid w:val="000E51F4"/>
    <w:rsid w:val="00140100"/>
    <w:rsid w:val="0017559F"/>
    <w:rsid w:val="001A4DF4"/>
    <w:rsid w:val="001C133E"/>
    <w:rsid w:val="001E7AF9"/>
    <w:rsid w:val="002177B0"/>
    <w:rsid w:val="002200F6"/>
    <w:rsid w:val="002511DF"/>
    <w:rsid w:val="00271F53"/>
    <w:rsid w:val="00272901"/>
    <w:rsid w:val="002B53A3"/>
    <w:rsid w:val="002C0FD0"/>
    <w:rsid w:val="002E4B35"/>
    <w:rsid w:val="00332D02"/>
    <w:rsid w:val="00332D93"/>
    <w:rsid w:val="00334820"/>
    <w:rsid w:val="00335EB6"/>
    <w:rsid w:val="00360972"/>
    <w:rsid w:val="003718A8"/>
    <w:rsid w:val="00373A92"/>
    <w:rsid w:val="00373DDA"/>
    <w:rsid w:val="003E13B7"/>
    <w:rsid w:val="003E21F0"/>
    <w:rsid w:val="003F0A5C"/>
    <w:rsid w:val="004023CE"/>
    <w:rsid w:val="00411219"/>
    <w:rsid w:val="0043660C"/>
    <w:rsid w:val="00465AC1"/>
    <w:rsid w:val="004E0A2C"/>
    <w:rsid w:val="005127F6"/>
    <w:rsid w:val="00513ACE"/>
    <w:rsid w:val="00521629"/>
    <w:rsid w:val="005304D0"/>
    <w:rsid w:val="00586DD5"/>
    <w:rsid w:val="0059306F"/>
    <w:rsid w:val="005A1550"/>
    <w:rsid w:val="005A6826"/>
    <w:rsid w:val="005B4964"/>
    <w:rsid w:val="005E42EB"/>
    <w:rsid w:val="005F6293"/>
    <w:rsid w:val="006147CE"/>
    <w:rsid w:val="00642172"/>
    <w:rsid w:val="00686EAD"/>
    <w:rsid w:val="00695970"/>
    <w:rsid w:val="006D4775"/>
    <w:rsid w:val="006F4787"/>
    <w:rsid w:val="007008DC"/>
    <w:rsid w:val="00713112"/>
    <w:rsid w:val="007612EC"/>
    <w:rsid w:val="0077225C"/>
    <w:rsid w:val="007B5744"/>
    <w:rsid w:val="007C1281"/>
    <w:rsid w:val="007D525F"/>
    <w:rsid w:val="007F1E95"/>
    <w:rsid w:val="00816B3D"/>
    <w:rsid w:val="00857A2A"/>
    <w:rsid w:val="00866BFC"/>
    <w:rsid w:val="00866C7E"/>
    <w:rsid w:val="00883471"/>
    <w:rsid w:val="008B03E7"/>
    <w:rsid w:val="008D3EFE"/>
    <w:rsid w:val="008F2E5E"/>
    <w:rsid w:val="009113D3"/>
    <w:rsid w:val="00914223"/>
    <w:rsid w:val="00921FCB"/>
    <w:rsid w:val="00937360"/>
    <w:rsid w:val="00987743"/>
    <w:rsid w:val="00996BDC"/>
    <w:rsid w:val="009B1D63"/>
    <w:rsid w:val="009E4DAC"/>
    <w:rsid w:val="009F4963"/>
    <w:rsid w:val="009F71A2"/>
    <w:rsid w:val="009F7ADE"/>
    <w:rsid w:val="00A30D29"/>
    <w:rsid w:val="00A82B60"/>
    <w:rsid w:val="00AA0013"/>
    <w:rsid w:val="00AB4EF2"/>
    <w:rsid w:val="00AD28EB"/>
    <w:rsid w:val="00AD3CC3"/>
    <w:rsid w:val="00AD60D5"/>
    <w:rsid w:val="00AD761B"/>
    <w:rsid w:val="00AE744D"/>
    <w:rsid w:val="00B6595B"/>
    <w:rsid w:val="00BB6841"/>
    <w:rsid w:val="00BC15BE"/>
    <w:rsid w:val="00C0564B"/>
    <w:rsid w:val="00C57AD4"/>
    <w:rsid w:val="00D000A0"/>
    <w:rsid w:val="00D35BCB"/>
    <w:rsid w:val="00D6756B"/>
    <w:rsid w:val="00D70670"/>
    <w:rsid w:val="00DA02A9"/>
    <w:rsid w:val="00DA4818"/>
    <w:rsid w:val="00DC29E2"/>
    <w:rsid w:val="00DD5B5D"/>
    <w:rsid w:val="00DD6151"/>
    <w:rsid w:val="00E12978"/>
    <w:rsid w:val="00E17E52"/>
    <w:rsid w:val="00E233CB"/>
    <w:rsid w:val="00E91531"/>
    <w:rsid w:val="00EB4082"/>
    <w:rsid w:val="00F54EFF"/>
    <w:rsid w:val="00FB2F53"/>
    <w:rsid w:val="00FB43FF"/>
    <w:rsid w:val="00FD5C87"/>
    <w:rsid w:val="00FF434A"/>
    <w:rsid w:val="00FF5C3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B4B939"/>
  <w15:chartTrackingRefBased/>
  <w15:docId w15:val="{345D1129-A0B8-4FDD-BB1E-7A4687CE2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A2C"/>
    <w:pPr>
      <w:widowControl w:val="0"/>
      <w:jc w:val="both"/>
    </w:pPr>
    <w:rPr>
      <w:rFonts w:ascii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A2C"/>
    <w:rPr>
      <w:rFonts w:ascii="Times New Roman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7A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7A5D"/>
    <w:rPr>
      <w:rFonts w:ascii="Times New Roman" w:hAnsi="Times New Roman" w:cs="Times New Roman"/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FF7A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7A5D"/>
    <w:rPr>
      <w:rFonts w:ascii="Times New Roman" w:hAnsi="Times New Roman" w:cs="Times New Roman"/>
      <w:kern w:val="0"/>
      <w:sz w:val="22"/>
    </w:rPr>
  </w:style>
  <w:style w:type="paragraph" w:styleId="a8">
    <w:name w:val="Revision"/>
    <w:hidden/>
    <w:uiPriority w:val="99"/>
    <w:semiHidden/>
    <w:rsid w:val="00373A92"/>
    <w:rPr>
      <w:rFonts w:ascii="Times New Roman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BEB5F-F007-4BB8-939A-1E14825FE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3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弓屋　結</dc:creator>
  <cp:keywords/>
  <dc:description/>
  <cp:lastModifiedBy>弓屋　結</cp:lastModifiedBy>
  <cp:revision>65</cp:revision>
  <dcterms:created xsi:type="dcterms:W3CDTF">2026-05-05T06:42:00Z</dcterms:created>
  <dcterms:modified xsi:type="dcterms:W3CDTF">2026-06-12T05:00:00Z</dcterms:modified>
</cp:coreProperties>
</file>